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451E0A8"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A3AD35" w:rsidR="000035D5" w:rsidRDefault="000035D5">
                            <w:r>
                              <w:t xml:space="preserve">Reported on page number: </w:t>
                            </w:r>
                            <w:r w:rsidR="00A92941">
                              <w:t xml:space="preserve">last paragraph of </w:t>
                            </w:r>
                            <w:r w:rsidR="00A92941" w:rsidRPr="00480528">
                              <w:rPr>
                                <w:b/>
                                <w:bCs/>
                              </w:rPr>
                              <w:t>Methods</w:t>
                            </w:r>
                            <w:r w:rsidR="00A92941">
                              <w:t xml:space="preserve"> section, </w:t>
                            </w:r>
                            <w:r w:rsidR="00480528" w:rsidRPr="00480528">
                              <w:rPr>
                                <w:b/>
                                <w:bCs/>
                              </w:rPr>
                              <w:t>Study design, site and population</w:t>
                            </w:r>
                            <w:r w:rsidR="00480528">
                              <w:t xml:space="preserve"> sub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0A3AD35" w:rsidR="000035D5" w:rsidRDefault="000035D5">
                      <w:r>
                        <w:t xml:space="preserve">Reported on page number: </w:t>
                      </w:r>
                      <w:r w:rsidR="00A92941">
                        <w:t xml:space="preserve">last paragraph of </w:t>
                      </w:r>
                      <w:r w:rsidR="00A92941" w:rsidRPr="00480528">
                        <w:rPr>
                          <w:b/>
                          <w:bCs/>
                        </w:rPr>
                        <w:t>Methods</w:t>
                      </w:r>
                      <w:r w:rsidR="00A92941">
                        <w:t xml:space="preserve"> section, </w:t>
                      </w:r>
                      <w:r w:rsidR="00480528" w:rsidRPr="00480528">
                        <w:rPr>
                          <w:b/>
                          <w:bCs/>
                        </w:rPr>
                        <w:t>Study design, site and population</w:t>
                      </w:r>
                      <w:r w:rsidR="00480528">
                        <w:t xml:space="preserve"> sub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6A59E4E9" w14:textId="77777777" w:rsidR="0052285C" w:rsidRDefault="0052285C"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51D002D5">
                <wp:simplePos x="0" y="0"/>
                <wp:positionH relativeFrom="margin">
                  <wp:posOffset>0</wp:posOffset>
                </wp:positionH>
                <wp:positionV relativeFrom="paragraph">
                  <wp:posOffset>9258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B5D6CEE" w:rsidR="000035D5" w:rsidRDefault="000035D5" w:rsidP="000035D5">
                            <w:r>
                              <w:t xml:space="preserve">Reported on page number: </w:t>
                            </w:r>
                            <w:r w:rsidR="002106DD">
                              <w:t>No deviations to repo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72.9pt;width:538.5pt;height:110.6pt;z-index:251658241;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" strokecolor="#193a65">
                <v:textbox style="mso-fit-shape-to-text:t">
                  <w:txbxContent>
                    <w:p w14:paraId="19E6DEB8" w14:textId="6B5D6CEE" w:rsidR="000035D5" w:rsidRDefault="000035D5" w:rsidP="000035D5">
                      <w:r>
                        <w:t xml:space="preserve">Reported on page number: </w:t>
                      </w:r>
                      <w:r w:rsidR="002106DD">
                        <w:t>No deviations to report.</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p>
    <w:p w14:paraId="38C7B663" w14:textId="057FA078" w:rsidR="000035D5" w:rsidRDefault="0052285C" w:rsidP="000035D5">
      <w:pPr>
        <w:spacing w:before="240" w:after="240"/>
      </w:pPr>
      <w:r>
        <w:rPr>
          <w:noProof/>
        </w:rPr>
        <w:lastRenderedPageBreak/>
        <mc:AlternateContent>
          <mc:Choice Requires="wps">
            <w:drawing>
              <wp:anchor distT="45720" distB="45720" distL="114300" distR="114300" simplePos="0" relativeHeight="251658242" behindDoc="0" locked="0" layoutInCell="1" allowOverlap="1" wp14:anchorId="30DBFF50" wp14:editId="2C535EC7">
                <wp:simplePos x="0" y="0"/>
                <wp:positionH relativeFrom="margin">
                  <wp:posOffset>3175</wp:posOffset>
                </wp:positionH>
                <wp:positionV relativeFrom="paragraph">
                  <wp:posOffset>681355</wp:posOffset>
                </wp:positionV>
                <wp:extent cx="6838950" cy="791210"/>
                <wp:effectExtent l="0" t="0" r="19050"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91210"/>
                        </a:xfrm>
                        <a:prstGeom prst="rect">
                          <a:avLst/>
                        </a:prstGeom>
                        <a:solidFill>
                          <a:srgbClr val="FFFFFF"/>
                        </a:solidFill>
                        <a:ln w="9525">
                          <a:solidFill>
                            <a:srgbClr val="193A65"/>
                          </a:solidFill>
                          <a:miter lim="800000"/>
                          <a:headEnd/>
                          <a:tailEnd/>
                        </a:ln>
                      </wps:spPr>
                      <wps:txbx>
                        <w:txbxContent>
                          <w:p w14:paraId="7131BE78" w14:textId="77777777" w:rsidR="000035D5" w:rsidRDefault="002106DD" w:rsidP="000035D5">
                            <w:r>
                              <w:t>Yes</w:t>
                            </w:r>
                            <w:r w:rsidR="0048764A">
                              <w:t xml:space="preserve">, </w:t>
                            </w:r>
                            <w:r w:rsidR="00B25F7F">
                              <w:t>this study involved lo</w:t>
                            </w:r>
                            <w:r w:rsidR="00B55C7F">
                              <w:t xml:space="preserve">cal collaborators </w:t>
                            </w:r>
                            <w:r w:rsidR="00DC54F3">
                              <w:t xml:space="preserve">who are residents </w:t>
                            </w:r>
                            <w:r w:rsidR="00C26897">
                              <w:t xml:space="preserve">of </w:t>
                            </w:r>
                            <w:r w:rsidR="00821FCA">
                              <w:t>Kenya</w:t>
                            </w:r>
                            <w:r w:rsidR="00DA7DD3">
                              <w:t xml:space="preserve">, the country where the research was conducted. Five </w:t>
                            </w:r>
                            <w:r w:rsidR="0048764A">
                              <w:t xml:space="preserve">co-authors </w:t>
                            </w:r>
                            <w:r w:rsidR="00DA7DD3">
                              <w:t>are based in Kenya and cont</w:t>
                            </w:r>
                            <w:r w:rsidR="00B87543">
                              <w:t>ributed</w:t>
                            </w:r>
                            <w:r w:rsidR="00DA7DD3">
                              <w:t xml:space="preserve"> to various aspects of the study, including its design, implementation, and interpretation of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25pt;margin-top:53.65pt;width:538.5pt;height:62.3pt;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" strokecolor="#193a65">
                <v:textbox>
                  <w:txbxContent>
                    <w:p w14:paraId="7131BE78" w14:textId="77777777" w:rsidR="000035D5" w:rsidRDefault="002106DD" w:rsidP="000035D5">
                      <w:r>
                        <w:t>Yes</w:t>
                      </w:r>
                      <w:r w:rsidR="0048764A">
                        <w:t xml:space="preserve">, </w:t>
                      </w:r>
                      <w:r w:rsidR="00B25F7F">
                        <w:t>this study involved lo</w:t>
                      </w:r>
                      <w:r w:rsidR="00B55C7F">
                        <w:t xml:space="preserve">cal collaborators </w:t>
                      </w:r>
                      <w:r w:rsidR="00DC54F3">
                        <w:t xml:space="preserve">who are residents </w:t>
                      </w:r>
                      <w:r w:rsidR="00C26897">
                        <w:t xml:space="preserve">of </w:t>
                      </w:r>
                      <w:r w:rsidR="00821FCA">
                        <w:t>Kenya</w:t>
                      </w:r>
                      <w:r w:rsidR="00DA7DD3">
                        <w:t xml:space="preserve">, the country where the research was conducted. Five </w:t>
                      </w:r>
                      <w:r w:rsidR="0048764A">
                        <w:t xml:space="preserve">co-authors </w:t>
                      </w:r>
                      <w:r w:rsidR="00DA7DD3">
                        <w:t>are based in Kenya and cont</w:t>
                      </w:r>
                      <w:r w:rsidR="00B87543">
                        <w:t>ributed</w:t>
                      </w:r>
                      <w:r w:rsidR="00DA7DD3">
                        <w:t xml:space="preserve"> to various aspects of the study, including its design, implementation, and interpretation of findings.</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sidRPr="000A6F22">
        <w:rPr>
          <w:noProof/>
        </w:rPr>
        <mc:AlternateContent>
          <mc:Choice Requires="wps">
            <w:drawing>
              <wp:anchor distT="45720" distB="45720" distL="114300" distR="114300" simplePos="0" relativeHeight="251658243" behindDoc="0" locked="0" layoutInCell="1" allowOverlap="1" wp14:anchorId="369EFE5B" wp14:editId="41D44B23">
                <wp:simplePos x="0" y="0"/>
                <wp:positionH relativeFrom="margin">
                  <wp:posOffset>3175</wp:posOffset>
                </wp:positionH>
                <wp:positionV relativeFrom="paragraph">
                  <wp:posOffset>970915</wp:posOffset>
                </wp:positionV>
                <wp:extent cx="6838950" cy="13385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38580"/>
                        </a:xfrm>
                        <a:prstGeom prst="rect">
                          <a:avLst/>
                        </a:prstGeom>
                        <a:solidFill>
                          <a:srgbClr val="FFFFFF"/>
                        </a:solidFill>
                        <a:ln w="9525">
                          <a:solidFill>
                            <a:srgbClr val="193A65"/>
                          </a:solidFill>
                          <a:miter lim="800000"/>
                          <a:headEnd/>
                          <a:tailEnd/>
                        </a:ln>
                      </wps:spPr>
                      <wps:txbx>
                        <w:txbxContent>
                          <w:p w14:paraId="18153A52" w14:textId="77777777" w:rsidR="00B87543" w:rsidRDefault="00894BFA" w:rsidP="000035D5">
                            <w:r>
                              <w:t>Prior to</w:t>
                            </w:r>
                            <w:r w:rsidR="00DE068A">
                              <w:t xml:space="preserve"> participant recruitment, the study protocol and written informed consent form were approved by the Kenya Medical Research Institute Scientific and Ethics Review Unit (KEMRI SERU). </w:t>
                            </w:r>
                            <w:r w:rsidR="006D6284">
                              <w:t>T</w:t>
                            </w:r>
                            <w:r w:rsidR="00412E83">
                              <w:t>o</w:t>
                            </w:r>
                            <w:r w:rsidR="006D6284">
                              <w:t xml:space="preserve"> foster meaningful community engagement, </w:t>
                            </w:r>
                            <w:r>
                              <w:t>the study</w:t>
                            </w:r>
                            <w:r w:rsidR="000652FE">
                              <w:t xml:space="preserve"> team </w:t>
                            </w:r>
                            <w:r w:rsidR="006D6284">
                              <w:t>convened a</w:t>
                            </w:r>
                            <w:r w:rsidR="000652FE">
                              <w:t xml:space="preserve"> Community Advisory Board </w:t>
                            </w:r>
                            <w:r w:rsidR="004C6FA6">
                              <w:t xml:space="preserve">(CAB) </w:t>
                            </w:r>
                            <w:r w:rsidR="000652FE">
                              <w:t>comp</w:t>
                            </w:r>
                            <w:r>
                              <w:t xml:space="preserve">osed of </w:t>
                            </w:r>
                            <w:r w:rsidR="000652FE">
                              <w:t>community leaders, local hospital staff, and other community members</w:t>
                            </w:r>
                            <w:r w:rsidR="0067175A">
                              <w:t xml:space="preserve">. The CAB was involved from the study’s initiation and continued to provide input and support throughout </w:t>
                            </w:r>
                            <w:r w:rsidR="004E05E3">
                              <w:t>the</w:t>
                            </w:r>
                            <w:r w:rsidR="00F67BD3">
                              <w:t xml:space="preserve"> recruitment and follow-up</w:t>
                            </w:r>
                            <w:r w:rsidR="000A6F22">
                              <w:t xml:space="preserve"> phases</w:t>
                            </w:r>
                            <w:r w:rsidR="004E05E3">
                              <w:t>, helping to maintain transparency and foster trust between the research team and the community.</w:t>
                            </w:r>
                          </w:p>
                          <w:p w14:paraId="223CD14A" w14:textId="6A74A61B" w:rsidR="000035D5" w:rsidRDefault="004E05E3"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25pt;margin-top:76.45pt;width:538.5pt;height:105.4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" strokecolor="#193a65">
                <v:textbox>
                  <w:txbxContent>
                    <w:p w14:paraId="18153A52" w14:textId="77777777" w:rsidR="00B87543" w:rsidRDefault="00894BFA" w:rsidP="000035D5">
                      <w:r>
                        <w:t>Prior to</w:t>
                      </w:r>
                      <w:r w:rsidR="00DE068A">
                        <w:t xml:space="preserve"> participant recruitment, the study protocol and written informed consent form were approved by the Kenya Medical Research Institute Scientific and Ethics Review Unit (KEMRI SERU). </w:t>
                      </w:r>
                      <w:r w:rsidR="006D6284">
                        <w:t>T</w:t>
                      </w:r>
                      <w:r w:rsidR="00412E83">
                        <w:t>o</w:t>
                      </w:r>
                      <w:r w:rsidR="006D6284">
                        <w:t xml:space="preserve"> foster meaningful community engagement, </w:t>
                      </w:r>
                      <w:r>
                        <w:t>the study</w:t>
                      </w:r>
                      <w:r w:rsidR="000652FE">
                        <w:t xml:space="preserve"> team </w:t>
                      </w:r>
                      <w:r w:rsidR="006D6284">
                        <w:t>convened a</w:t>
                      </w:r>
                      <w:r w:rsidR="000652FE">
                        <w:t xml:space="preserve"> Community Advisory Board </w:t>
                      </w:r>
                      <w:r w:rsidR="004C6FA6">
                        <w:t xml:space="preserve">(CAB) </w:t>
                      </w:r>
                      <w:r w:rsidR="000652FE">
                        <w:t>comp</w:t>
                      </w:r>
                      <w:r>
                        <w:t xml:space="preserve">osed of </w:t>
                      </w:r>
                      <w:r w:rsidR="000652FE">
                        <w:t>community leaders, local hospital staff, and other community members</w:t>
                      </w:r>
                      <w:r w:rsidR="0067175A">
                        <w:t xml:space="preserve">. The CAB was involved from the study’s initiation and continued to provide input and support throughout </w:t>
                      </w:r>
                      <w:r w:rsidR="004E05E3">
                        <w:t>the</w:t>
                      </w:r>
                      <w:r w:rsidR="00F67BD3">
                        <w:t xml:space="preserve"> recruitment and follow-up</w:t>
                      </w:r>
                      <w:r w:rsidR="000A6F22">
                        <w:t xml:space="preserve"> phases</w:t>
                      </w:r>
                      <w:r w:rsidR="004E05E3">
                        <w:t>, helping to maintain transparency and foster trust between the research team and the community.</w:t>
                      </w:r>
                    </w:p>
                    <w:p w14:paraId="223CD14A" w14:textId="6A74A61B" w:rsidR="000035D5" w:rsidRDefault="004E05E3" w:rsidP="000035D5">
                      <w:r>
                        <w:t xml:space="preserve"> </w:t>
                      </w:r>
                    </w:p>
                  </w:txbxContent>
                </v:textbox>
                <w10:wrap type="topAndBottom" anchorx="margin"/>
              </v:shape>
            </w:pict>
          </mc:Fallback>
        </mc:AlternateContent>
      </w:r>
      <w:r w:rsidRPr="000A6F22">
        <w:t xml:space="preserve">Did you obtain written informed consent from a representative of the local community or region before the research took place? How did you establish who speaks for the community? </w:t>
      </w:r>
      <w:bookmarkStart w:id="6" w:name="_Hlk78275784"/>
      <w:r w:rsidRPr="000A6F22">
        <w:t>Details of written informed consent obtained from study participants should be reported separately in the Methods section of your manuscript.</w:t>
      </w:r>
      <w:r>
        <w:t xml:space="preserve"> </w:t>
      </w:r>
    </w:p>
    <w:bookmarkEnd w:id="6"/>
    <w:p w14:paraId="24A1FB33" w14:textId="77777777" w:rsidR="00B87543" w:rsidRDefault="00B87543" w:rsidP="000035D5">
      <w:pPr>
        <w:spacing w:before="240" w:after="240"/>
      </w:pPr>
    </w:p>
    <w:p w14:paraId="13E7AC26" w14:textId="4FDC56DD" w:rsidR="000035D5" w:rsidRDefault="00B87543" w:rsidP="000035D5">
      <w:pPr>
        <w:spacing w:before="240" w:after="240"/>
      </w:pPr>
      <w:r w:rsidRPr="00AD1E39">
        <w:rPr>
          <w:noProof/>
        </w:rPr>
        <mc:AlternateContent>
          <mc:Choice Requires="wps">
            <w:drawing>
              <wp:anchor distT="45720" distB="45720" distL="114300" distR="114300" simplePos="0" relativeHeight="251658244" behindDoc="0" locked="0" layoutInCell="1" allowOverlap="1" wp14:anchorId="24C7F3EF" wp14:editId="10AE9882">
                <wp:simplePos x="0" y="0"/>
                <wp:positionH relativeFrom="margin">
                  <wp:posOffset>-33020</wp:posOffset>
                </wp:positionH>
                <wp:positionV relativeFrom="paragraph">
                  <wp:posOffset>546195</wp:posOffset>
                </wp:positionV>
                <wp:extent cx="6838950" cy="7772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7240"/>
                        </a:xfrm>
                        <a:prstGeom prst="rect">
                          <a:avLst/>
                        </a:prstGeom>
                        <a:solidFill>
                          <a:srgbClr val="FFFFFF"/>
                        </a:solidFill>
                        <a:ln w="9525">
                          <a:solidFill>
                            <a:srgbClr val="193A65"/>
                          </a:solidFill>
                          <a:miter lim="800000"/>
                          <a:headEnd/>
                          <a:tailEnd/>
                        </a:ln>
                      </wps:spPr>
                      <wps:txbx>
                        <w:txbxContent>
                          <w:p w14:paraId="6D21B23F" w14:textId="4A4819DC" w:rsidR="000035D5" w:rsidRDefault="009219D5" w:rsidP="000035D5">
                            <w:r>
                              <w:t xml:space="preserve">Members of the local community provided input on </w:t>
                            </w:r>
                            <w:r w:rsidR="004003C0">
                              <w:t xml:space="preserve">objectives, methodology, </w:t>
                            </w:r>
                            <w:r w:rsidR="00BD5EA4">
                              <w:t xml:space="preserve">and </w:t>
                            </w:r>
                            <w:r w:rsidR="00E22864">
                              <w:t>outcomes of the study through their participation in</w:t>
                            </w:r>
                            <w:r w:rsidR="00AD1E39">
                              <w:t xml:space="preserve"> a Community Advisory Board (CAB)</w:t>
                            </w:r>
                            <w:r w:rsidR="00E22864">
                              <w:t>. The</w:t>
                            </w:r>
                            <w:r w:rsidR="009617BF">
                              <w:t>i</w:t>
                            </w:r>
                            <w:r w:rsidR="00581F48">
                              <w:t xml:space="preserve">r </w:t>
                            </w:r>
                            <w:r w:rsidR="005538AF">
                              <w:t xml:space="preserve">engagement and </w:t>
                            </w:r>
                            <w:r w:rsidR="00581F48">
                              <w:t xml:space="preserve">feedback helped to ensure cultural appropriateness, ethical integrity, </w:t>
                            </w:r>
                            <w:r w:rsidR="004636EA">
                              <w:t xml:space="preserve">and community </w:t>
                            </w:r>
                            <w:r w:rsidR="00DF79F4">
                              <w:t>relev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6pt;margin-top:43pt;width:538.5pt;height:61.2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" strokecolor="#193a65">
                <v:textbox>
                  <w:txbxContent>
                    <w:p w14:paraId="6D21B23F" w14:textId="4A4819DC" w:rsidR="000035D5" w:rsidRDefault="009219D5" w:rsidP="000035D5">
                      <w:r>
                        <w:t xml:space="preserve">Members of the local community provided input on </w:t>
                      </w:r>
                      <w:r w:rsidR="004003C0">
                        <w:t xml:space="preserve">objectives, methodology, </w:t>
                      </w:r>
                      <w:r w:rsidR="00BD5EA4">
                        <w:t xml:space="preserve">and </w:t>
                      </w:r>
                      <w:r w:rsidR="00E22864">
                        <w:t>outcomes of the study through their participation in</w:t>
                      </w:r>
                      <w:r w:rsidR="00AD1E39">
                        <w:t xml:space="preserve"> a Community Advisory Board (CAB)</w:t>
                      </w:r>
                      <w:r w:rsidR="00E22864">
                        <w:t>. The</w:t>
                      </w:r>
                      <w:r w:rsidR="009617BF">
                        <w:t>i</w:t>
                      </w:r>
                      <w:r w:rsidR="00581F48">
                        <w:t xml:space="preserve">r </w:t>
                      </w:r>
                      <w:r w:rsidR="005538AF">
                        <w:t xml:space="preserve">engagement and </w:t>
                      </w:r>
                      <w:r w:rsidR="00581F48">
                        <w:t xml:space="preserve">feedback helped to ensure cultural appropriateness, ethical integrity, </w:t>
                      </w:r>
                      <w:r w:rsidR="004636EA">
                        <w:t xml:space="preserve">and community </w:t>
                      </w:r>
                      <w:r w:rsidR="00DF79F4">
                        <w:t>relevance.</w:t>
                      </w:r>
                    </w:p>
                  </w:txbxContent>
                </v:textbox>
                <w10:wrap type="topAndBottom" anchorx="margin"/>
              </v:shape>
            </w:pict>
          </mc:Fallback>
        </mc:AlternateContent>
      </w:r>
      <w:r w:rsidR="000035D5" w:rsidRPr="00AD1E39">
        <w:t>How did members of the local community provide input on the aims of the research investigation, its methodology, and its anticipated outcome(s)?</w:t>
      </w:r>
      <w:r w:rsidR="000035D5">
        <w:t xml:space="preserve"> </w:t>
      </w:r>
    </w:p>
    <w:p w14:paraId="2A86BA41" w14:textId="619297F4" w:rsidR="00B87543" w:rsidRDefault="00B87543" w:rsidP="000035D5">
      <w:pPr>
        <w:spacing w:before="240" w:after="240"/>
      </w:pPr>
    </w:p>
    <w:p w14:paraId="69116FC6" w14:textId="2706EDC5" w:rsidR="00B87543" w:rsidRDefault="00B87543" w:rsidP="000035D5">
      <w:pPr>
        <w:spacing w:before="240" w:after="240"/>
      </w:pPr>
    </w:p>
    <w:p w14:paraId="7BAF84B0" w14:textId="140E8BE3" w:rsidR="00B87543" w:rsidRDefault="00B87543" w:rsidP="000035D5">
      <w:pPr>
        <w:spacing w:before="240" w:after="240"/>
      </w:pPr>
    </w:p>
    <w:p w14:paraId="4E65FA24" w14:textId="004C4D36" w:rsidR="000035D5" w:rsidRDefault="00B87543" w:rsidP="000035D5">
      <w:pPr>
        <w:spacing w:before="240" w:after="240"/>
      </w:pPr>
      <w:r w:rsidRPr="00B1657F">
        <w:rPr>
          <w:noProof/>
        </w:rPr>
        <w:lastRenderedPageBreak/>
        <mc:AlternateContent>
          <mc:Choice Requires="wps">
            <w:drawing>
              <wp:anchor distT="45720" distB="45720" distL="114300" distR="114300" simplePos="0" relativeHeight="251658251" behindDoc="0" locked="0" layoutInCell="1" allowOverlap="1" wp14:anchorId="31080B7E" wp14:editId="455A9250">
                <wp:simplePos x="0" y="0"/>
                <wp:positionH relativeFrom="margin">
                  <wp:posOffset>3175</wp:posOffset>
                </wp:positionH>
                <wp:positionV relativeFrom="paragraph">
                  <wp:posOffset>487045</wp:posOffset>
                </wp:positionV>
                <wp:extent cx="6838950" cy="1497330"/>
                <wp:effectExtent l="0" t="0" r="19050" b="139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97330"/>
                        </a:xfrm>
                        <a:prstGeom prst="rect">
                          <a:avLst/>
                        </a:prstGeom>
                        <a:solidFill>
                          <a:srgbClr val="FFFFFF"/>
                        </a:solidFill>
                        <a:ln w="9525">
                          <a:solidFill>
                            <a:srgbClr val="193A65"/>
                          </a:solidFill>
                          <a:miter lim="800000"/>
                          <a:headEnd/>
                          <a:tailEnd/>
                        </a:ln>
                      </wps:spPr>
                      <wps:txbx>
                        <w:txbxContent>
                          <w:p w14:paraId="10D595A9" w14:textId="6B491943" w:rsidR="00B87543" w:rsidRDefault="00B87543" w:rsidP="00B87543">
                            <w:r>
                              <w:t xml:space="preserve">The study team translated the written informed consent and other materials into </w:t>
                            </w:r>
                            <w:r w:rsidR="005A5ECA">
                              <w:t xml:space="preserve">the </w:t>
                            </w:r>
                            <w:r>
                              <w:t xml:space="preserve">three commonly spoken </w:t>
                            </w:r>
                            <w:r w:rsidR="005A5ECA">
                              <w:t xml:space="preserve">local </w:t>
                            </w:r>
                            <w:r>
                              <w:t>languages</w:t>
                            </w:r>
                            <w:r w:rsidR="005A5ECA">
                              <w:t xml:space="preserve"> within this area of Kenya</w:t>
                            </w:r>
                            <w:r>
                              <w:t xml:space="preserve">: Kiswahili, </w:t>
                            </w:r>
                            <w:proofErr w:type="spellStart"/>
                            <w:r>
                              <w:t>Dholuo</w:t>
                            </w:r>
                            <w:proofErr w:type="spellEnd"/>
                            <w:r>
                              <w:t>, and Kuria. In addition to English, these translations enabled participants to review and complete the informed consent process in their preferred language. Study staff were also available to communicate with participants and local stakeholders in these languages. The participant was able to complete the written informed consent and interact with study staff in their preferred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080B7E" id="_x0000_s1031" type="#_x0000_t202" style="position:absolute;margin-left:.25pt;margin-top:38.35pt;width:538.5pt;height:117.9pt;z-index:25165825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" strokecolor="#193a65">
                <v:textbox>
                  <w:txbxContent>
                    <w:p w14:paraId="10D595A9" w14:textId="6B491943" w:rsidR="00B87543" w:rsidRDefault="00B87543" w:rsidP="00B87543">
                      <w:r>
                        <w:t xml:space="preserve">The study team translated the written informed consent and other materials into </w:t>
                      </w:r>
                      <w:r w:rsidR="005A5ECA">
                        <w:t xml:space="preserve">the </w:t>
                      </w:r>
                      <w:r>
                        <w:t xml:space="preserve">three commonly spoken </w:t>
                      </w:r>
                      <w:r w:rsidR="005A5ECA">
                        <w:t xml:space="preserve">local </w:t>
                      </w:r>
                      <w:r>
                        <w:t>languages</w:t>
                      </w:r>
                      <w:r w:rsidR="005A5ECA">
                        <w:t xml:space="preserve"> within this area of Kenya</w:t>
                      </w:r>
                      <w:r>
                        <w:t xml:space="preserve">: Kiswahili, </w:t>
                      </w:r>
                      <w:proofErr w:type="spellStart"/>
                      <w:r>
                        <w:t>Dholuo</w:t>
                      </w:r>
                      <w:proofErr w:type="spellEnd"/>
                      <w:r>
                        <w:t>, and Kuria. In addition to English, these translations enabled participants to review and complete the informed consent process in their preferred language. Study staff were also available to communicate with participants and local stakeholders in these languages. The participant was able to complete the written informed consent and interact with study staff in their preferred language.</w:t>
                      </w:r>
                    </w:p>
                  </w:txbxContent>
                </v:textbox>
                <w10:wrap type="topAndBottom" anchorx="margin"/>
              </v:shape>
            </w:pict>
          </mc:Fallback>
        </mc:AlternateContent>
      </w:r>
      <w:r w:rsidR="000035D5" w:rsidRPr="00B1657F">
        <w:t xml:space="preserve">When engaging with the local community, how did you ensure that </w:t>
      </w:r>
      <w:r w:rsidR="00580384" w:rsidRPr="00B1657F">
        <w:t xml:space="preserve">the </w:t>
      </w:r>
      <w:r w:rsidR="000035D5" w:rsidRPr="00B1657F">
        <w:t>informed consent documents and other materials could be understood by local stakeholders?</w:t>
      </w:r>
    </w:p>
    <w:bookmarkEnd w:id="5"/>
    <w:p w14:paraId="4382ED47" w14:textId="77777777" w:rsidR="00B87543" w:rsidRDefault="00B87543" w:rsidP="000035D5">
      <w:pPr>
        <w:spacing w:before="240" w:after="240"/>
      </w:pPr>
    </w:p>
    <w:p w14:paraId="393A0AEC" w14:textId="26E0AFDD" w:rsidR="000035D5" w:rsidRDefault="00FF427E" w:rsidP="000035D5">
      <w:pPr>
        <w:spacing w:before="240" w:after="240"/>
      </w:pPr>
      <w:r w:rsidRPr="006D195C">
        <w:rPr>
          <w:noProof/>
        </w:rPr>
        <mc:AlternateContent>
          <mc:Choice Requires="wps">
            <w:drawing>
              <wp:anchor distT="45720" distB="45720" distL="114300" distR="114300" simplePos="0" relativeHeight="251658245" behindDoc="0" locked="0" layoutInCell="1" allowOverlap="1" wp14:anchorId="0D25BCA0" wp14:editId="20B34AA9">
                <wp:simplePos x="0" y="0"/>
                <wp:positionH relativeFrom="margin">
                  <wp:posOffset>-32620</wp:posOffset>
                </wp:positionH>
                <wp:positionV relativeFrom="paragraph">
                  <wp:posOffset>725785</wp:posOffset>
                </wp:positionV>
                <wp:extent cx="6838950" cy="8921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2175"/>
                        </a:xfrm>
                        <a:prstGeom prst="rect">
                          <a:avLst/>
                        </a:prstGeom>
                        <a:solidFill>
                          <a:srgbClr val="FFFFFF"/>
                        </a:solidFill>
                        <a:ln w="9525">
                          <a:solidFill>
                            <a:srgbClr val="193A65"/>
                          </a:solidFill>
                          <a:miter lim="800000"/>
                          <a:headEnd/>
                          <a:tailEnd/>
                        </a:ln>
                      </wps:spPr>
                      <wps:txbx>
                        <w:txbxContent>
                          <w:p w14:paraId="63B5C0C8" w14:textId="6C16AEC3" w:rsidR="000035D5" w:rsidRDefault="00B1657F" w:rsidP="000035D5">
                            <w:r>
                              <w:t>The</w:t>
                            </w:r>
                            <w:r w:rsidR="00EA0652">
                              <w:t xml:space="preserve"> study</w:t>
                            </w:r>
                            <w:r>
                              <w:t xml:space="preserve"> </w:t>
                            </w:r>
                            <w:r w:rsidR="00176BE4">
                              <w:t>team will disseminate results through community presentations, a summary report, and</w:t>
                            </w:r>
                            <w:r w:rsidR="00EA0652">
                              <w:t xml:space="preserve"> copies of publications</w:t>
                            </w:r>
                            <w:r w:rsidR="003A0AF3">
                              <w:t>. These materials will be made available at the study hospitals and the study office to ensure broad access for study participants, hospital staff,</w:t>
                            </w:r>
                            <w:r w:rsidR="006D195C">
                              <w:t xml:space="preserve"> </w:t>
                            </w:r>
                            <w:r w:rsidR="003A0AF3">
                              <w:t>and other members of the local community.</w:t>
                            </w:r>
                            <w:r w:rsidR="00125284">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2.55pt;margin-top:57.15pt;width:538.5pt;height:70.25pt;z-index:25165824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" strokecolor="#193a65">
                <v:textbox>
                  <w:txbxContent>
                    <w:p w14:paraId="63B5C0C8" w14:textId="6C16AEC3" w:rsidR="000035D5" w:rsidRDefault="00B1657F" w:rsidP="000035D5">
                      <w:r>
                        <w:t>The</w:t>
                      </w:r>
                      <w:r w:rsidR="00EA0652">
                        <w:t xml:space="preserve"> study</w:t>
                      </w:r>
                      <w:r>
                        <w:t xml:space="preserve"> </w:t>
                      </w:r>
                      <w:r w:rsidR="00176BE4">
                        <w:t>team will disseminate results through community presentations, a summary report, and</w:t>
                      </w:r>
                      <w:r w:rsidR="00EA0652">
                        <w:t xml:space="preserve"> copies of publications</w:t>
                      </w:r>
                      <w:r w:rsidR="003A0AF3">
                        <w:t>. These materials will be made available at the study hospitals and the study office to ensure broad access for study participants, hospital staff,</w:t>
                      </w:r>
                      <w:r w:rsidR="006D195C">
                        <w:t xml:space="preserve"> </w:t>
                      </w:r>
                      <w:r w:rsidR="003A0AF3">
                        <w:t>and other members of the local community.</w:t>
                      </w:r>
                      <w:r w:rsidR="00125284">
                        <w:t xml:space="preserve"> </w:t>
                      </w:r>
                    </w:p>
                  </w:txbxContent>
                </v:textbox>
                <w10:wrap type="topAndBottom" anchorx="margin"/>
              </v:shape>
            </w:pict>
          </mc:Fallback>
        </mc:AlternateContent>
      </w:r>
      <w:r w:rsidR="000035D5" w:rsidRPr="006D195C">
        <w:t>Will the findings of the research be made available in an understandable format to stakeholders in the community where the study was conducted (e.g. via a presentation, summary report, copies of publications, etc.)? Please provide details of how this will be achieved.</w:t>
      </w:r>
      <w:r w:rsidR="000035D5">
        <w:t xml:space="preserve"> </w:t>
      </w:r>
    </w:p>
    <w:p w14:paraId="02C1E365" w14:textId="68E4A6D2" w:rsidR="000035D5" w:rsidRDefault="000035D5" w:rsidP="000035D5">
      <w:pPr>
        <w:spacing w:before="240" w:after="240"/>
        <w:rPr>
          <w:b/>
        </w:rPr>
      </w:pPr>
    </w:p>
    <w:p w14:paraId="633D3D21" w14:textId="5E038E94"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6"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32685C" w:rsidR="000035D5" w:rsidRDefault="006D195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332685C" w:rsidR="000035D5" w:rsidRDefault="006D195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58247" behindDoc="0" locked="0" layoutInCell="1" allowOverlap="1" wp14:anchorId="514DF57D" wp14:editId="5BEB36BE">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9FF009" w14:textId="77777777" w:rsidR="006D195C" w:rsidRDefault="006D195C" w:rsidP="006D195C">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99FF009" w14:textId="77777777" w:rsidR="006D195C" w:rsidRDefault="006D195C" w:rsidP="006D195C">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75C35289" wp14:editId="185925B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F079D11" w14:textId="77777777" w:rsidR="006D195C" w:rsidRDefault="006D195C" w:rsidP="006D195C">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2F079D11" w14:textId="77777777" w:rsidR="006D195C" w:rsidRDefault="006D195C" w:rsidP="006D195C">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4FA6D75F" wp14:editId="7936B461">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2B2D7A3" w14:textId="77777777" w:rsidR="006D195C" w:rsidRDefault="006D195C" w:rsidP="006D195C">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2B2D7A3" w14:textId="77777777" w:rsidR="006D195C" w:rsidRDefault="006D195C" w:rsidP="006D195C">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54EB59D2" wp14:editId="2D8FFBCE">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BBCE94" w14:textId="77777777" w:rsidR="006D195C" w:rsidRDefault="006D195C" w:rsidP="006D195C">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7BBCE94" w14:textId="77777777" w:rsidR="006D195C" w:rsidRDefault="006D195C" w:rsidP="006D195C">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43488" w:rsidRPr="00F57A3B" w:rsidRDefault="00643488">
      <w:pPr>
        <w:rPr>
          <w:rFonts w:ascii="Arial" w:hAnsi="Arial" w:cs="Arial"/>
        </w:rPr>
      </w:pPr>
    </w:p>
    <w:sectPr w:rsidR="00643488"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55111D" w14:textId="77777777" w:rsidR="00963379" w:rsidRDefault="00963379" w:rsidP="00F57A3B">
      <w:r>
        <w:separator/>
      </w:r>
    </w:p>
  </w:endnote>
  <w:endnote w:type="continuationSeparator" w:id="0">
    <w:p w14:paraId="30D583C3" w14:textId="77777777" w:rsidR="00963379" w:rsidRDefault="0096337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A3D000" w14:textId="77777777" w:rsidR="00963379" w:rsidRDefault="00963379" w:rsidP="00F57A3B">
      <w:r>
        <w:separator/>
      </w:r>
    </w:p>
  </w:footnote>
  <w:footnote w:type="continuationSeparator" w:id="0">
    <w:p w14:paraId="7074FE26" w14:textId="77777777" w:rsidR="00963379" w:rsidRDefault="0096337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3AE9"/>
    <w:rsid w:val="00042799"/>
    <w:rsid w:val="00061D5B"/>
    <w:rsid w:val="000652FE"/>
    <w:rsid w:val="000919AE"/>
    <w:rsid w:val="000A6F22"/>
    <w:rsid w:val="000B0017"/>
    <w:rsid w:val="000F365D"/>
    <w:rsid w:val="00116E71"/>
    <w:rsid w:val="00125284"/>
    <w:rsid w:val="00131F60"/>
    <w:rsid w:val="00176BE4"/>
    <w:rsid w:val="0018367B"/>
    <w:rsid w:val="001872BB"/>
    <w:rsid w:val="001A6FEA"/>
    <w:rsid w:val="001B1D80"/>
    <w:rsid w:val="001D0980"/>
    <w:rsid w:val="00202C47"/>
    <w:rsid w:val="002059F6"/>
    <w:rsid w:val="002106DD"/>
    <w:rsid w:val="00214C40"/>
    <w:rsid w:val="00217583"/>
    <w:rsid w:val="002512BF"/>
    <w:rsid w:val="00253021"/>
    <w:rsid w:val="002E6C06"/>
    <w:rsid w:val="002F352B"/>
    <w:rsid w:val="00315264"/>
    <w:rsid w:val="00335779"/>
    <w:rsid w:val="00341777"/>
    <w:rsid w:val="00381353"/>
    <w:rsid w:val="00387B3E"/>
    <w:rsid w:val="00396F76"/>
    <w:rsid w:val="003A0AF3"/>
    <w:rsid w:val="003B09E7"/>
    <w:rsid w:val="003D0881"/>
    <w:rsid w:val="003D35BF"/>
    <w:rsid w:val="003E3715"/>
    <w:rsid w:val="004003C0"/>
    <w:rsid w:val="00412E83"/>
    <w:rsid w:val="00442B8F"/>
    <w:rsid w:val="00445052"/>
    <w:rsid w:val="004636EA"/>
    <w:rsid w:val="00480528"/>
    <w:rsid w:val="0048764A"/>
    <w:rsid w:val="00490E04"/>
    <w:rsid w:val="004A7A57"/>
    <w:rsid w:val="004C51F7"/>
    <w:rsid w:val="004C6FA6"/>
    <w:rsid w:val="004C71C4"/>
    <w:rsid w:val="004D14DD"/>
    <w:rsid w:val="004E05E3"/>
    <w:rsid w:val="004E06E1"/>
    <w:rsid w:val="00515BC0"/>
    <w:rsid w:val="00517ABF"/>
    <w:rsid w:val="0052110A"/>
    <w:rsid w:val="0052285C"/>
    <w:rsid w:val="00541C18"/>
    <w:rsid w:val="005538AF"/>
    <w:rsid w:val="00580384"/>
    <w:rsid w:val="00581F48"/>
    <w:rsid w:val="005832D8"/>
    <w:rsid w:val="00590245"/>
    <w:rsid w:val="005A5ECA"/>
    <w:rsid w:val="0061496F"/>
    <w:rsid w:val="00625940"/>
    <w:rsid w:val="00643488"/>
    <w:rsid w:val="0067175A"/>
    <w:rsid w:val="0069423E"/>
    <w:rsid w:val="006B0CFE"/>
    <w:rsid w:val="006C3944"/>
    <w:rsid w:val="006D195C"/>
    <w:rsid w:val="006D2A22"/>
    <w:rsid w:val="006D6284"/>
    <w:rsid w:val="006F07AC"/>
    <w:rsid w:val="006F5F45"/>
    <w:rsid w:val="00724EDE"/>
    <w:rsid w:val="00731856"/>
    <w:rsid w:val="00774F16"/>
    <w:rsid w:val="00794C95"/>
    <w:rsid w:val="007B2570"/>
    <w:rsid w:val="007B39B4"/>
    <w:rsid w:val="00804224"/>
    <w:rsid w:val="00804680"/>
    <w:rsid w:val="00821FCA"/>
    <w:rsid w:val="00831ADE"/>
    <w:rsid w:val="00841F25"/>
    <w:rsid w:val="00856909"/>
    <w:rsid w:val="00876634"/>
    <w:rsid w:val="00894BFA"/>
    <w:rsid w:val="008C25B4"/>
    <w:rsid w:val="009019D5"/>
    <w:rsid w:val="00904231"/>
    <w:rsid w:val="009219D5"/>
    <w:rsid w:val="009364D9"/>
    <w:rsid w:val="009617BF"/>
    <w:rsid w:val="00963379"/>
    <w:rsid w:val="009D691C"/>
    <w:rsid w:val="009E5F72"/>
    <w:rsid w:val="00A43F5B"/>
    <w:rsid w:val="00A47F46"/>
    <w:rsid w:val="00A7574B"/>
    <w:rsid w:val="00A76415"/>
    <w:rsid w:val="00A77C54"/>
    <w:rsid w:val="00A92941"/>
    <w:rsid w:val="00A931C0"/>
    <w:rsid w:val="00A961CD"/>
    <w:rsid w:val="00AC5033"/>
    <w:rsid w:val="00AD1E39"/>
    <w:rsid w:val="00AD410C"/>
    <w:rsid w:val="00B1657F"/>
    <w:rsid w:val="00B25F7F"/>
    <w:rsid w:val="00B3577E"/>
    <w:rsid w:val="00B41181"/>
    <w:rsid w:val="00B55C7F"/>
    <w:rsid w:val="00B87543"/>
    <w:rsid w:val="00BC2697"/>
    <w:rsid w:val="00BD0E26"/>
    <w:rsid w:val="00BD19EC"/>
    <w:rsid w:val="00BD5EA4"/>
    <w:rsid w:val="00BF5ED6"/>
    <w:rsid w:val="00BF6D30"/>
    <w:rsid w:val="00C00063"/>
    <w:rsid w:val="00C064A8"/>
    <w:rsid w:val="00C26897"/>
    <w:rsid w:val="00C56BD4"/>
    <w:rsid w:val="00C7296C"/>
    <w:rsid w:val="00C7629C"/>
    <w:rsid w:val="00C86219"/>
    <w:rsid w:val="00CA7365"/>
    <w:rsid w:val="00CF1EE7"/>
    <w:rsid w:val="00CF4C0F"/>
    <w:rsid w:val="00D20DC6"/>
    <w:rsid w:val="00D4240D"/>
    <w:rsid w:val="00D46CA5"/>
    <w:rsid w:val="00D62AD6"/>
    <w:rsid w:val="00DA7DD3"/>
    <w:rsid w:val="00DC54F3"/>
    <w:rsid w:val="00DD4279"/>
    <w:rsid w:val="00DE068A"/>
    <w:rsid w:val="00DE5E7F"/>
    <w:rsid w:val="00DF1B6A"/>
    <w:rsid w:val="00DF79F4"/>
    <w:rsid w:val="00E004E6"/>
    <w:rsid w:val="00E11BCE"/>
    <w:rsid w:val="00E22864"/>
    <w:rsid w:val="00E4268C"/>
    <w:rsid w:val="00E46C40"/>
    <w:rsid w:val="00E53BB5"/>
    <w:rsid w:val="00E557AD"/>
    <w:rsid w:val="00E85AF4"/>
    <w:rsid w:val="00E928D3"/>
    <w:rsid w:val="00E976A3"/>
    <w:rsid w:val="00EA0652"/>
    <w:rsid w:val="00F008F5"/>
    <w:rsid w:val="00F41261"/>
    <w:rsid w:val="00F43A64"/>
    <w:rsid w:val="00F47961"/>
    <w:rsid w:val="00F503F0"/>
    <w:rsid w:val="00F57A3B"/>
    <w:rsid w:val="00F64ACF"/>
    <w:rsid w:val="00F67BD3"/>
    <w:rsid w:val="00F7567A"/>
    <w:rsid w:val="00F91C50"/>
    <w:rsid w:val="00FA2582"/>
    <w:rsid w:val="00FB03D6"/>
    <w:rsid w:val="00FB1DA9"/>
    <w:rsid w:val="00FD36FC"/>
    <w:rsid w:val="00FF1951"/>
    <w:rsid w:val="00FF1D7C"/>
    <w:rsid w:val="00FF427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chit</cp:lastModifiedBy>
  <cp:revision>10</cp:revision>
  <dcterms:created xsi:type="dcterms:W3CDTF">2025-09-20T13:38:00Z</dcterms:created>
  <dcterms:modified xsi:type="dcterms:W3CDTF">2025-09-25T23:10:00Z</dcterms:modified>
</cp:coreProperties>
</file>